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5E0D7" w14:textId="77777777" w:rsidR="001C6786" w:rsidRPr="00A71B99" w:rsidRDefault="001C6786" w:rsidP="001C6786">
      <w:pPr>
        <w:pStyle w:val="Heading1"/>
        <w:spacing w:after="0" w:afterAutospacing="0" w:line="360" w:lineRule="auto"/>
        <w:rPr>
          <w:sz w:val="24"/>
          <w:szCs w:val="24"/>
        </w:rPr>
      </w:pPr>
      <w:r w:rsidRPr="00A71B99">
        <w:rPr>
          <w:sz w:val="24"/>
          <w:szCs w:val="24"/>
        </w:rPr>
        <w:t>S2 Table. Overall Cp distribution of positive specimens tested individually in our laboratory between the period of September 2020 to May 2021.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2605"/>
      </w:tblGrid>
      <w:tr w:rsidR="001C6786" w:rsidRPr="00A71B99" w14:paraId="47F7E634" w14:textId="77777777" w:rsidTr="00A71B99">
        <w:trPr>
          <w:trHeight w:val="300"/>
        </w:trPr>
        <w:tc>
          <w:tcPr>
            <w:tcW w:w="14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BF8C3F" w14:textId="77777777" w:rsidR="001C6786" w:rsidRPr="00A71B99" w:rsidRDefault="001C6786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25</w:t>
            </w:r>
          </w:p>
        </w:tc>
        <w:tc>
          <w:tcPr>
            <w:tcW w:w="144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741530" w14:textId="77777777" w:rsidR="001C6786" w:rsidRPr="00A71B99" w:rsidRDefault="001C6786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5-30</w:t>
            </w:r>
          </w:p>
        </w:tc>
        <w:tc>
          <w:tcPr>
            <w:tcW w:w="144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5DDD82" w14:textId="77777777" w:rsidR="001C6786" w:rsidRPr="00A71B99" w:rsidRDefault="001C6786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30-35</w:t>
            </w:r>
          </w:p>
        </w:tc>
        <w:tc>
          <w:tcPr>
            <w:tcW w:w="144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4077C7F" w14:textId="77777777" w:rsidR="001C6786" w:rsidRPr="00A71B99" w:rsidRDefault="001C6786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&gt;35 </w:t>
            </w:r>
          </w:p>
        </w:tc>
        <w:tc>
          <w:tcPr>
            <w:tcW w:w="260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0E3FFDCA" w14:textId="77777777" w:rsidR="001C6786" w:rsidRPr="00A71B99" w:rsidRDefault="001C6786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Total samples tested Sept 2020 to May 2021 </w:t>
            </w:r>
          </w:p>
        </w:tc>
      </w:tr>
      <w:tr w:rsidR="001C6786" w:rsidRPr="00A71B99" w14:paraId="248A5FB1" w14:textId="77777777" w:rsidTr="00A71B99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473F19" w14:textId="77777777" w:rsidR="001C6786" w:rsidRPr="00A71B99" w:rsidRDefault="001C6786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</w:rPr>
              <w:t>28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4C4C45" w14:textId="77777777" w:rsidR="001C6786" w:rsidRPr="00A71B99" w:rsidRDefault="001C6786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</w:rPr>
              <w:t>8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16B0A9" w14:textId="77777777" w:rsidR="001C6786" w:rsidRPr="00A71B99" w:rsidRDefault="001C6786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</w:rPr>
              <w:t>7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8402B5" w14:textId="77777777" w:rsidR="001C6786" w:rsidRPr="00A71B99" w:rsidRDefault="001C6786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</w:rPr>
              <w:t>16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4E68C640" w14:textId="77777777" w:rsidR="001C6786" w:rsidRPr="00A71B99" w:rsidRDefault="001C6786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</w:rPr>
              <w:t>4,659</w:t>
            </w:r>
          </w:p>
        </w:tc>
      </w:tr>
    </w:tbl>
    <w:p w14:paraId="5B72A160" w14:textId="77777777" w:rsidR="00EA0E7D" w:rsidRDefault="00EA0E7D"/>
    <w:sectPr w:rsidR="00EA0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786"/>
    <w:rsid w:val="001C6786"/>
    <w:rsid w:val="00EA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B4287"/>
  <w15:chartTrackingRefBased/>
  <w15:docId w15:val="{B16676FB-233E-47D2-A95B-96E94698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786"/>
  </w:style>
  <w:style w:type="paragraph" w:styleId="Heading1">
    <w:name w:val="heading 1"/>
    <w:basedOn w:val="Normal"/>
    <w:link w:val="Heading1Char"/>
    <w:uiPriority w:val="9"/>
    <w:qFormat/>
    <w:rsid w:val="001C67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78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4-21T22:02:00Z</dcterms:created>
  <dcterms:modified xsi:type="dcterms:W3CDTF">2022-04-21T22:03:00Z</dcterms:modified>
</cp:coreProperties>
</file>